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870" w:rsidRPr="000B51F7" w:rsidRDefault="000A2D10">
      <w:pPr>
        <w:rPr>
          <w:rFonts w:ascii="Arial" w:hAnsi="Arial" w:cs="Arial"/>
          <w:lang w:val="en-CA"/>
        </w:rPr>
      </w:pPr>
      <w:r w:rsidRPr="000B51F7">
        <w:rPr>
          <w:rFonts w:ascii="Arial" w:hAnsi="Arial" w:cs="Arial"/>
          <w:lang w:val="en-CA"/>
        </w:rPr>
        <w:t>Supplementary table 2 – linear regression coefficients for outcome score</w:t>
      </w:r>
    </w:p>
    <w:p w:rsidR="000A2D10" w:rsidRPr="000B51F7" w:rsidRDefault="000A2D10">
      <w:pPr>
        <w:rPr>
          <w:rFonts w:ascii="Arial" w:hAnsi="Arial" w:cs="Arial"/>
          <w:lang w:val="en-CA"/>
        </w:rPr>
      </w:pPr>
    </w:p>
    <w:tbl>
      <w:tblPr>
        <w:tblW w:w="9316" w:type="dxa"/>
        <w:tblInd w:w="-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96"/>
        <w:gridCol w:w="1417"/>
        <w:gridCol w:w="1193"/>
        <w:gridCol w:w="1275"/>
        <w:gridCol w:w="1276"/>
        <w:gridCol w:w="1559"/>
      </w:tblGrid>
      <w:tr w:rsidR="000A2D10" w:rsidRPr="000B51F7" w:rsidTr="000A2D10">
        <w:trPr>
          <w:trHeight w:val="198"/>
        </w:trPr>
        <w:tc>
          <w:tcPr>
            <w:tcW w:w="2596" w:type="dxa"/>
            <w:shd w:val="clear" w:color="auto" w:fill="auto"/>
            <w:vAlign w:val="center"/>
            <w:hideMark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ent Outcome Linear Regression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Beta coefficient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2D10" w:rsidRPr="000B51F7" w:rsidRDefault="000A2D10" w:rsidP="000A2D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51F7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2111D" w:rsidRPr="000B51F7" w:rsidTr="00A37A39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52111D" w:rsidRPr="000B51F7" w:rsidTr="002A0AAB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>Facility Typ</w:t>
            </w:r>
            <w:r w:rsidR="00CA097E">
              <w:rPr>
                <w:rFonts w:ascii="Arial" w:hAnsi="Arial" w:cs="Arial"/>
                <w:b/>
                <w:color w:val="000000"/>
                <w:sz w:val="18"/>
                <w:szCs w:val="18"/>
              </w:rPr>
              <w:t>e (ref=</w:t>
            </w: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PHC)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</w:tr>
      <w:tr w:rsidR="0052111D" w:rsidRPr="000B51F7" w:rsidTr="002A0AAB">
        <w:trPr>
          <w:trHeight w:val="288"/>
        </w:trPr>
        <w:tc>
          <w:tcPr>
            <w:tcW w:w="2596" w:type="dxa"/>
          </w:tcPr>
          <w:p w:rsidR="0052111D" w:rsidRPr="000B51F7" w:rsidRDefault="0052111D" w:rsidP="0052111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 in completed years</w:t>
            </w:r>
          </w:p>
        </w:tc>
        <w:tc>
          <w:tcPr>
            <w:tcW w:w="1417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93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76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82</w:t>
            </w:r>
          </w:p>
        </w:tc>
      </w:tr>
      <w:tr w:rsidR="000A2D10" w:rsidRPr="000B51F7" w:rsidTr="000A2D10">
        <w:trPr>
          <w:trHeight w:val="288"/>
        </w:trPr>
        <w:tc>
          <w:tcPr>
            <w:tcW w:w="2596" w:type="dxa"/>
            <w:hideMark/>
          </w:tcPr>
          <w:p w:rsidR="00CA097E" w:rsidRDefault="000A2D10" w:rsidP="000A2D1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>Socioeconomic Status</w:t>
            </w:r>
            <w:r w:rsidR="00CA097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  <w:p w:rsidR="000A2D10" w:rsidRPr="000B51F7" w:rsidRDefault="00CA097E" w:rsidP="000A2D1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ref= low)</w:t>
            </w:r>
          </w:p>
        </w:tc>
        <w:tc>
          <w:tcPr>
            <w:tcW w:w="1417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111D" w:rsidRPr="000B51F7" w:rsidTr="0008734A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1417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193" w:type="dxa"/>
            <w:noWrap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5" w:type="dxa"/>
            <w:noWrap/>
            <w:vAlign w:val="center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</w:tr>
      <w:tr w:rsidR="0052111D" w:rsidRPr="000B51F7" w:rsidTr="0008734A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5" w:type="dxa"/>
            <w:noWrap/>
            <w:vAlign w:val="center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  <w:bookmarkStart w:id="0" w:name="_GoBack"/>
            <w:bookmarkEnd w:id="0"/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A2D10" w:rsidRPr="000B51F7" w:rsidTr="000A2D10">
        <w:trPr>
          <w:trHeight w:val="288"/>
        </w:trPr>
        <w:tc>
          <w:tcPr>
            <w:tcW w:w="2596" w:type="dxa"/>
            <w:hideMark/>
          </w:tcPr>
          <w:p w:rsidR="000A2D10" w:rsidRPr="000B51F7" w:rsidRDefault="000A2D10" w:rsidP="000A2D1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b/>
                <w:color w:val="000000"/>
                <w:sz w:val="18"/>
                <w:szCs w:val="18"/>
              </w:rPr>
              <w:t>Education</w:t>
            </w:r>
            <w:r w:rsidR="00CA097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ref=none)</w:t>
            </w:r>
          </w:p>
        </w:tc>
        <w:tc>
          <w:tcPr>
            <w:tcW w:w="1417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2D10" w:rsidRPr="000B51F7" w:rsidRDefault="000A2D10" w:rsidP="00302E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111D" w:rsidRPr="000B51F7" w:rsidTr="00D96F38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Nursery 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</w:tr>
      <w:tr w:rsidR="0052111D" w:rsidRPr="000B51F7" w:rsidTr="00D96F38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</w:tr>
      <w:tr w:rsidR="0052111D" w:rsidRPr="000B51F7" w:rsidTr="00D96F38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Secondary 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374</w:t>
            </w:r>
          </w:p>
        </w:tc>
      </w:tr>
      <w:tr w:rsidR="0052111D" w:rsidRPr="000B51F7" w:rsidTr="00D96F38">
        <w:trPr>
          <w:trHeight w:val="288"/>
        </w:trPr>
        <w:tc>
          <w:tcPr>
            <w:tcW w:w="2596" w:type="dxa"/>
            <w:hideMark/>
          </w:tcPr>
          <w:p w:rsidR="0052111D" w:rsidRPr="000B51F7" w:rsidRDefault="0052111D" w:rsidP="0052111D">
            <w:pPr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 xml:space="preserve">Postsecondary </w:t>
            </w:r>
          </w:p>
        </w:tc>
        <w:tc>
          <w:tcPr>
            <w:tcW w:w="1417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93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5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276" w:type="dxa"/>
            <w:noWrap/>
            <w:vAlign w:val="bottom"/>
            <w:hideMark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59" w:type="dxa"/>
            <w:vAlign w:val="bottom"/>
          </w:tcPr>
          <w:p w:rsidR="0052111D" w:rsidRPr="000B51F7" w:rsidRDefault="0052111D" w:rsidP="0030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1F7">
              <w:rPr>
                <w:rFonts w:ascii="Arial" w:hAnsi="Arial" w:cs="Arial"/>
                <w:color w:val="000000"/>
                <w:sz w:val="18"/>
                <w:szCs w:val="18"/>
              </w:rPr>
              <w:t>0.776</w:t>
            </w:r>
          </w:p>
        </w:tc>
      </w:tr>
    </w:tbl>
    <w:p w:rsidR="000A2D10" w:rsidRPr="000B51F7" w:rsidRDefault="000A2D10">
      <w:pPr>
        <w:rPr>
          <w:rFonts w:ascii="Arial" w:hAnsi="Arial" w:cs="Arial"/>
          <w:lang w:val="en-CA"/>
        </w:rPr>
      </w:pPr>
    </w:p>
    <w:sectPr w:rsidR="000A2D10" w:rsidRPr="000B51F7" w:rsidSect="004A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D10"/>
    <w:rsid w:val="000A2D10"/>
    <w:rsid w:val="000B51F7"/>
    <w:rsid w:val="001D7FF6"/>
    <w:rsid w:val="00302E15"/>
    <w:rsid w:val="0037057C"/>
    <w:rsid w:val="004A49CF"/>
    <w:rsid w:val="0052111D"/>
    <w:rsid w:val="008B5AC3"/>
    <w:rsid w:val="008F4FE3"/>
    <w:rsid w:val="00AF7767"/>
    <w:rsid w:val="00CA097E"/>
    <w:rsid w:val="00D01B69"/>
    <w:rsid w:val="00EF3C18"/>
    <w:rsid w:val="00F7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C9C31DD-433B-1344-B273-52444B5C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3-31T02:39:00Z</dcterms:created>
  <dcterms:modified xsi:type="dcterms:W3CDTF">2018-03-31T02:48:00Z</dcterms:modified>
</cp:coreProperties>
</file>